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49D4A" w14:textId="77777777" w:rsidR="0070311D" w:rsidRPr="00EB15E3" w:rsidRDefault="0070311D" w:rsidP="0070311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33149E" w14:textId="77777777" w:rsidR="0070311D" w:rsidRPr="00EB15E3" w:rsidRDefault="0070311D" w:rsidP="007031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1FDB2F4" wp14:editId="1CC6FCF4">
            <wp:extent cx="5016500" cy="5864435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514" cy="5869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AF173" w14:textId="77777777" w:rsidR="0070311D" w:rsidRPr="00EB15E3" w:rsidRDefault="0070311D" w:rsidP="0070311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Fig S6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 for damage relative to TN1 from three runs of the Standard Seedling Seed-box Test for phenotyping of rice for resistance to the </w:t>
      </w:r>
      <w:proofErr w:type="spellStart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whitebacked</w:t>
      </w:r>
      <w:proofErr w:type="spellEnd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lanthopper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>. Graphs indicate the relative values of GLI</w:t>
      </w:r>
      <w:r w:rsidRPr="00EB15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est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>-GLI</w:t>
      </w:r>
      <w:r w:rsidRPr="00EB15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N1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for 36 rice varieties (A-AJ) using the Laguna-WBPH population. Varieties are ordered according to rank resistance from the highest resistance (A) to the least resistance (AJ).</w:t>
      </w:r>
    </w:p>
    <w:p w14:paraId="5B1E2E3E" w14:textId="77777777" w:rsidR="00691A0D" w:rsidRDefault="0070311D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0311D"/>
    <w:rsid w:val="000E4DD1"/>
    <w:rsid w:val="006D0C9D"/>
    <w:rsid w:val="0070311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018C2"/>
  <w15:chartTrackingRefBased/>
  <w15:docId w15:val="{56CE4460-80B7-41BD-9A2B-B9120828E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8:00Z</dcterms:created>
  <dcterms:modified xsi:type="dcterms:W3CDTF">2020-08-20T16:28:00Z</dcterms:modified>
</cp:coreProperties>
</file>